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7653" w14:textId="55AEB0DC" w:rsidR="00F13B7C" w:rsidRDefault="00F13B7C" w:rsidP="00F13B7C">
      <w:pPr>
        <w:pStyle w:val="Heading1"/>
      </w:pPr>
      <w:r>
        <w:rPr>
          <w:sz w:val="24"/>
          <w:szCs w:val="24"/>
        </w:rPr>
        <w:t xml:space="preserve">Multimedia </w:t>
      </w:r>
      <w:r>
        <w:rPr>
          <w:sz w:val="24"/>
          <w:szCs w:val="24"/>
        </w:rPr>
        <w:t xml:space="preserve">Appendix </w:t>
      </w:r>
      <w:r>
        <w:rPr>
          <w:sz w:val="24"/>
          <w:szCs w:val="24"/>
        </w:rPr>
        <w:t>1</w:t>
      </w:r>
      <w:r>
        <w:rPr>
          <w:sz w:val="24"/>
          <w:szCs w:val="24"/>
        </w:rPr>
        <w:t>: Exit survey on User Acceptance and Satisfaction</w:t>
      </w:r>
    </w:p>
    <w:p w14:paraId="7C493ADF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Name of Participant</w:t>
      </w:r>
    </w:p>
    <w:p w14:paraId="20646C6F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Name of Community</w:t>
      </w:r>
    </w:p>
    <w:p w14:paraId="47A095B2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How long did the resident use the new toilet seat?</w:t>
      </w:r>
    </w:p>
    <w:p w14:paraId="769BB06B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Regarding just your experience with the new toilet seat, how much effort was required to use it?</w:t>
      </w:r>
    </w:p>
    <w:p w14:paraId="4DCBE225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How did the new toilet seat compare to your previous toilet seat?</w:t>
      </w:r>
    </w:p>
    <w:p w14:paraId="21AF873A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What do you think of the potential of this toilet monitoring system to help older adults?</w:t>
      </w:r>
    </w:p>
    <w:p w14:paraId="65E3711E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 xml:space="preserve">If the system provided you alerts for potential health </w:t>
      </w:r>
      <w:proofErr w:type="gramStart"/>
      <w:r>
        <w:rPr>
          <w:highlight w:val="white"/>
        </w:rPr>
        <w:t>issues</w:t>
      </w:r>
      <w:proofErr w:type="gramEnd"/>
      <w:r>
        <w:rPr>
          <w:highlight w:val="white"/>
        </w:rPr>
        <w:t xml:space="preserve"> would you find that valuable?</w:t>
      </w:r>
    </w:p>
    <w:p w14:paraId="61777CD0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If you weren’t feeling well and needed to visit the doctor, would you share information from the toilet seat to help in the diagnosis?</w:t>
      </w:r>
    </w:p>
    <w:p w14:paraId="3FFC2D80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Would you feel more comfortable if we sent urgent alerts about your stool or urine to your caregivers instead of you having to tell them?</w:t>
      </w:r>
    </w:p>
    <w:p w14:paraId="486A5D98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 xml:space="preserve"> What did you like most about the new toilet seat?</w:t>
      </w:r>
    </w:p>
    <w:p w14:paraId="33955EBF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 xml:space="preserve"> What do you think can be improved in the toilet seat?</w:t>
      </w:r>
    </w:p>
    <w:p w14:paraId="046086A7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 xml:space="preserve"> Name of Primary Physician</w:t>
      </w:r>
    </w:p>
    <w:p w14:paraId="061A702A" w14:textId="77777777" w:rsidR="00F13B7C" w:rsidRDefault="00F13B7C" w:rsidP="00F13B7C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 xml:space="preserve"> Name of Medical Group</w:t>
      </w:r>
    </w:p>
    <w:p w14:paraId="5DDE4941" w14:textId="77777777" w:rsidR="001C65E8" w:rsidRDefault="001C65E8"/>
    <w:sectPr w:rsidR="001C6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C46C6"/>
    <w:multiLevelType w:val="multilevel"/>
    <w:tmpl w:val="DEB0B0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194656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B7C"/>
    <w:rsid w:val="000A61AA"/>
    <w:rsid w:val="001C65E8"/>
    <w:rsid w:val="0025353D"/>
    <w:rsid w:val="007645BF"/>
    <w:rsid w:val="008231CA"/>
    <w:rsid w:val="00A105BF"/>
    <w:rsid w:val="00D05CC1"/>
    <w:rsid w:val="00D308BC"/>
    <w:rsid w:val="00F1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C5DF8"/>
  <w15:chartTrackingRefBased/>
  <w15:docId w15:val="{C1F165F8-84A3-4642-A934-0BDD6D818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B7C"/>
    <w:pPr>
      <w:spacing w:before="200" w:after="200" w:line="360" w:lineRule="auto"/>
    </w:pPr>
    <w:rPr>
      <w:rFonts w:ascii="Calibri" w:eastAsia="Calibri" w:hAnsi="Calibri" w:cs="Calibri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B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B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B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B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B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B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B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B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B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B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B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B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B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B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B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B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B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B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B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B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B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B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B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B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B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B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B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B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B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4-05-21T15:28:00Z</dcterms:created>
  <dcterms:modified xsi:type="dcterms:W3CDTF">2024-05-21T15:28:00Z</dcterms:modified>
</cp:coreProperties>
</file>